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DAFD1" w14:textId="326F9D31" w:rsidR="001B23FB" w:rsidRPr="001929FB" w:rsidRDefault="001B23FB" w:rsidP="001B23FB">
      <w:pPr>
        <w:rPr>
          <w:rFonts w:cs="Times New Roman"/>
          <w:bCs/>
        </w:rPr>
      </w:pPr>
      <w:r w:rsidRPr="001B23FB">
        <w:rPr>
          <w:b/>
          <w:bCs/>
        </w:rPr>
        <w:t>Figure S1:</w:t>
      </w:r>
      <w:r w:rsidRPr="001B23FB">
        <w:rPr>
          <w:rFonts w:cs="Times New Roman"/>
          <w:b/>
        </w:rPr>
        <w:t xml:space="preserve"> </w:t>
      </w:r>
      <w:r w:rsidRPr="00CB7C90">
        <w:rPr>
          <w:rFonts w:cs="Times New Roman"/>
          <w:b/>
        </w:rPr>
        <w:t>Twenty-year journey of NIAID DENV vaccine development</w:t>
      </w:r>
      <w:r w:rsidR="001929FB">
        <w:rPr>
          <w:rFonts w:cs="Times New Roman"/>
          <w:b/>
        </w:rPr>
        <w:t>.</w:t>
      </w:r>
      <w:r w:rsidR="001929FB">
        <w:rPr>
          <w:rFonts w:cs="Times New Roman"/>
          <w:bCs/>
        </w:rPr>
        <w:t xml:space="preserve"> This schematic demonstrates the process and current state of dengue vaccine candidates that have gone from pre-clinical development through to Phase III trials as of early 2019.</w:t>
      </w:r>
    </w:p>
    <w:p w14:paraId="03B6EF68" w14:textId="1C0B295F" w:rsidR="001B23FB" w:rsidRDefault="001B23FB">
      <w:pPr>
        <w:rPr>
          <w:b/>
          <w:bCs/>
        </w:rPr>
      </w:pPr>
    </w:p>
    <w:p w14:paraId="733EEB03" w14:textId="16A2E0EB" w:rsidR="001B23FB" w:rsidRDefault="001B23F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57C5B8" wp14:editId="15E9181A">
            <wp:extent cx="5943600" cy="441642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B48FA" w14:textId="66DC7CD8" w:rsidR="001B23FB" w:rsidRDefault="001B23FB">
      <w:pPr>
        <w:rPr>
          <w:b/>
          <w:bCs/>
        </w:rPr>
      </w:pPr>
    </w:p>
    <w:p w14:paraId="2B5853C1" w14:textId="77777777" w:rsidR="001B23FB" w:rsidRDefault="001B23FB" w:rsidP="001B23FB">
      <w:pPr>
        <w:rPr>
          <w:b/>
          <w:bCs/>
        </w:rPr>
      </w:pPr>
    </w:p>
    <w:p w14:paraId="52B5B26E" w14:textId="77777777" w:rsidR="001B23FB" w:rsidRDefault="001B23FB" w:rsidP="001B23FB">
      <w:pPr>
        <w:rPr>
          <w:b/>
          <w:bCs/>
        </w:rPr>
      </w:pPr>
    </w:p>
    <w:p w14:paraId="34221A86" w14:textId="77777777" w:rsidR="001B23FB" w:rsidRDefault="001B23FB" w:rsidP="001B23FB">
      <w:pPr>
        <w:rPr>
          <w:b/>
          <w:bCs/>
        </w:rPr>
      </w:pPr>
    </w:p>
    <w:p w14:paraId="33AE5C83" w14:textId="72B1348A" w:rsidR="001B23FB" w:rsidRPr="001B23FB" w:rsidRDefault="001B23FB">
      <w:pPr>
        <w:rPr>
          <w:b/>
          <w:bCs/>
        </w:rPr>
      </w:pPr>
    </w:p>
    <w:sectPr w:rsidR="001B23FB" w:rsidRPr="001B23FB" w:rsidSect="00AF4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FF"/>
    <w:rsid w:val="00031CEF"/>
    <w:rsid w:val="000468E4"/>
    <w:rsid w:val="000474E8"/>
    <w:rsid w:val="00061D18"/>
    <w:rsid w:val="0007303E"/>
    <w:rsid w:val="000738D0"/>
    <w:rsid w:val="00084273"/>
    <w:rsid w:val="000A2175"/>
    <w:rsid w:val="000B4AD4"/>
    <w:rsid w:val="001105D0"/>
    <w:rsid w:val="00122B77"/>
    <w:rsid w:val="00136349"/>
    <w:rsid w:val="001929FB"/>
    <w:rsid w:val="001A1AF1"/>
    <w:rsid w:val="001B00A3"/>
    <w:rsid w:val="001B23FB"/>
    <w:rsid w:val="001E2883"/>
    <w:rsid w:val="001F6736"/>
    <w:rsid w:val="002D33FC"/>
    <w:rsid w:val="0030235E"/>
    <w:rsid w:val="00305379"/>
    <w:rsid w:val="00337262"/>
    <w:rsid w:val="003630CA"/>
    <w:rsid w:val="003C5766"/>
    <w:rsid w:val="003E0AAA"/>
    <w:rsid w:val="00460C5C"/>
    <w:rsid w:val="004D61AE"/>
    <w:rsid w:val="005953CA"/>
    <w:rsid w:val="005B6CE6"/>
    <w:rsid w:val="005E50DA"/>
    <w:rsid w:val="00612D2F"/>
    <w:rsid w:val="00625162"/>
    <w:rsid w:val="00633AD6"/>
    <w:rsid w:val="0064359C"/>
    <w:rsid w:val="00665E26"/>
    <w:rsid w:val="006A4500"/>
    <w:rsid w:val="006B2445"/>
    <w:rsid w:val="006D1371"/>
    <w:rsid w:val="006E0385"/>
    <w:rsid w:val="00712C7C"/>
    <w:rsid w:val="00737BEA"/>
    <w:rsid w:val="00772204"/>
    <w:rsid w:val="00784946"/>
    <w:rsid w:val="00784FB7"/>
    <w:rsid w:val="007C59FA"/>
    <w:rsid w:val="007D5634"/>
    <w:rsid w:val="007F5332"/>
    <w:rsid w:val="00806E1B"/>
    <w:rsid w:val="00890016"/>
    <w:rsid w:val="00897FF1"/>
    <w:rsid w:val="008B3CF6"/>
    <w:rsid w:val="008C246E"/>
    <w:rsid w:val="008D2932"/>
    <w:rsid w:val="008D79E1"/>
    <w:rsid w:val="008E7841"/>
    <w:rsid w:val="009411D2"/>
    <w:rsid w:val="00967B1A"/>
    <w:rsid w:val="00993E85"/>
    <w:rsid w:val="009C023D"/>
    <w:rsid w:val="009E597A"/>
    <w:rsid w:val="00A22280"/>
    <w:rsid w:val="00A5251B"/>
    <w:rsid w:val="00A901FF"/>
    <w:rsid w:val="00AD066D"/>
    <w:rsid w:val="00AF4169"/>
    <w:rsid w:val="00AF60E5"/>
    <w:rsid w:val="00AF65AB"/>
    <w:rsid w:val="00B3254F"/>
    <w:rsid w:val="00B542DF"/>
    <w:rsid w:val="00B555A1"/>
    <w:rsid w:val="00B66857"/>
    <w:rsid w:val="00BB289C"/>
    <w:rsid w:val="00BD117F"/>
    <w:rsid w:val="00BF264F"/>
    <w:rsid w:val="00C467CD"/>
    <w:rsid w:val="00C71FD4"/>
    <w:rsid w:val="00C94A9D"/>
    <w:rsid w:val="00CA22AB"/>
    <w:rsid w:val="00CD4AB2"/>
    <w:rsid w:val="00D47DAB"/>
    <w:rsid w:val="00D6729F"/>
    <w:rsid w:val="00DC0FDC"/>
    <w:rsid w:val="00DC2498"/>
    <w:rsid w:val="00DF2516"/>
    <w:rsid w:val="00DF4030"/>
    <w:rsid w:val="00E02BC3"/>
    <w:rsid w:val="00E310D5"/>
    <w:rsid w:val="00E35097"/>
    <w:rsid w:val="00E86B4D"/>
    <w:rsid w:val="00F02B63"/>
    <w:rsid w:val="00F07DD5"/>
    <w:rsid w:val="00F528FF"/>
    <w:rsid w:val="00F60DE2"/>
    <w:rsid w:val="00F70087"/>
    <w:rsid w:val="00F86D04"/>
    <w:rsid w:val="00F9275F"/>
    <w:rsid w:val="00FD0E0D"/>
    <w:rsid w:val="00FD26A2"/>
    <w:rsid w:val="00FD6BD2"/>
    <w:rsid w:val="00FF3140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C3D8F"/>
  <w15:chartTrackingRefBased/>
  <w15:docId w15:val="{D18C9B78-00CE-0148-84D2-E6C3B319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1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1FF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01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1FF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A901F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01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 Christofferson</dc:creator>
  <cp:keywords/>
  <dc:description/>
  <cp:lastModifiedBy>Manning, Jessica (NIH/NIAID) [E]</cp:lastModifiedBy>
  <cp:revision>4</cp:revision>
  <dcterms:created xsi:type="dcterms:W3CDTF">2020-04-30T13:41:00Z</dcterms:created>
  <dcterms:modified xsi:type="dcterms:W3CDTF">2020-04-30T13:51:00Z</dcterms:modified>
</cp:coreProperties>
</file>